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4462F405">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031FC8E3" w:rsidR="00FB3483" w:rsidRPr="00930A31" w:rsidRDefault="0018323E" w:rsidP="00D56F1B">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rsidP="00D56F1B">
            <w:pPr>
              <w:pStyle w:val="Default"/>
              <w:jc w:val="center"/>
              <w:rPr>
                <w:rFonts w:ascii="Arial" w:hAnsi="Arial" w:cs="Arial"/>
                <w:color w:val="auto"/>
                <w:sz w:val="18"/>
                <w:szCs w:val="18"/>
              </w:rPr>
            </w:pPr>
          </w:p>
        </w:tc>
      </w:tr>
      <w:tr w:rsidR="00FB3483" w:rsidRPr="004C1685" w14:paraId="389042E4" w14:textId="77777777" w:rsidTr="4462F4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6F21EA20" w:rsidR="00FB3483" w:rsidRPr="00930A31" w:rsidRDefault="00D56F1B" w:rsidP="00D56F1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rsidP="00D56F1B">
            <w:pPr>
              <w:pStyle w:val="Default"/>
              <w:jc w:val="center"/>
              <w:rPr>
                <w:rFonts w:ascii="Arial" w:hAnsi="Arial" w:cs="Arial"/>
                <w:color w:val="auto"/>
                <w:sz w:val="18"/>
                <w:szCs w:val="18"/>
              </w:rPr>
            </w:pPr>
          </w:p>
        </w:tc>
      </w:tr>
      <w:tr w:rsidR="00FB3483" w:rsidRPr="004C1685" w14:paraId="62930444" w14:textId="77777777" w:rsidTr="4462F4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1920BF1B" w:rsidR="00FB3483" w:rsidRPr="00930A31" w:rsidRDefault="008843CF" w:rsidP="00D56F1B">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rsidP="00D56F1B">
            <w:pPr>
              <w:pStyle w:val="Default"/>
              <w:jc w:val="center"/>
              <w:rPr>
                <w:rFonts w:ascii="Arial" w:hAnsi="Arial" w:cs="Arial"/>
                <w:color w:val="auto"/>
                <w:sz w:val="18"/>
                <w:szCs w:val="18"/>
              </w:rPr>
            </w:pPr>
          </w:p>
        </w:tc>
      </w:tr>
      <w:tr w:rsidR="00FB3483" w:rsidRPr="004C1685" w14:paraId="1613F84F"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4C0945BE" w:rsidR="00FB3483" w:rsidRPr="00930A31" w:rsidRDefault="00436A71" w:rsidP="00D56F1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4462F4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39D218AC" w:rsidR="00FB3483" w:rsidRPr="00930A31" w:rsidRDefault="00436A71" w:rsidP="00D56F1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rsidP="00D56F1B">
            <w:pPr>
              <w:pStyle w:val="Default"/>
              <w:jc w:val="center"/>
              <w:rPr>
                <w:rFonts w:ascii="Arial" w:hAnsi="Arial" w:cs="Arial"/>
                <w:color w:val="auto"/>
                <w:sz w:val="18"/>
                <w:szCs w:val="18"/>
              </w:rPr>
            </w:pPr>
          </w:p>
        </w:tc>
      </w:tr>
      <w:tr w:rsidR="00FB3483" w:rsidRPr="004C1685" w14:paraId="0A3C979C"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6458A13F" w:rsidR="00FB3483" w:rsidRPr="00930A31" w:rsidRDefault="007F5F73" w:rsidP="00D56F1B">
            <w:pPr>
              <w:pStyle w:val="Default"/>
              <w:spacing w:before="40" w:after="40"/>
              <w:jc w:val="center"/>
              <w:rPr>
                <w:rFonts w:ascii="Arial" w:hAnsi="Arial" w:cs="Arial"/>
                <w:color w:val="auto"/>
                <w:sz w:val="18"/>
                <w:szCs w:val="18"/>
              </w:rPr>
            </w:pPr>
            <w:r w:rsidRPr="00AD5664">
              <w:rPr>
                <w:rFonts w:ascii="Arial" w:hAnsi="Arial" w:cs="Arial"/>
                <w:color w:val="auto"/>
                <w:sz w:val="18"/>
                <w:szCs w:val="18"/>
              </w:rPr>
              <w:t>7</w:t>
            </w:r>
            <w:r w:rsidR="6148FC8B" w:rsidRPr="00AD5664">
              <w:rPr>
                <w:rFonts w:ascii="Arial" w:hAnsi="Arial" w:cs="Arial"/>
                <w:color w:val="auto"/>
                <w:sz w:val="18"/>
                <w:szCs w:val="18"/>
              </w:rPr>
              <w:t>,12</w:t>
            </w:r>
          </w:p>
        </w:tc>
      </w:tr>
      <w:tr w:rsidR="00FB3483" w:rsidRPr="004C1685" w14:paraId="16FE4FE0" w14:textId="77777777" w:rsidTr="4462F405">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01F51543" w:rsidR="00FB3483" w:rsidRPr="00930A31" w:rsidRDefault="00F362AA" w:rsidP="00D56F1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27FE78E2" w:rsidR="00FB3483" w:rsidRPr="00930A31" w:rsidRDefault="006E2E3D" w:rsidP="00D56F1B">
            <w:pPr>
              <w:pStyle w:val="Default"/>
              <w:spacing w:before="40" w:after="40"/>
              <w:jc w:val="center"/>
              <w:rPr>
                <w:rFonts w:ascii="Arial" w:hAnsi="Arial" w:cs="Arial"/>
                <w:color w:val="auto"/>
                <w:sz w:val="18"/>
                <w:szCs w:val="18"/>
              </w:rPr>
            </w:pPr>
            <w:r>
              <w:rPr>
                <w:rFonts w:ascii="Arial" w:hAnsi="Arial" w:cs="Arial"/>
                <w:color w:val="auto"/>
                <w:sz w:val="18"/>
                <w:szCs w:val="18"/>
              </w:rPr>
              <w:t>S2</w:t>
            </w:r>
          </w:p>
        </w:tc>
      </w:tr>
      <w:tr w:rsidR="00FB3483" w:rsidRPr="004C1685" w14:paraId="1CB7C6BF"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5F05641D" w:rsidR="00FB3483" w:rsidRPr="00930A31" w:rsidRDefault="009D6B54" w:rsidP="00D56F1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4462F405">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3E414B06" w:rsidR="00FB3483" w:rsidRPr="00930A31" w:rsidRDefault="00870727" w:rsidP="00D56F1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50A788C4" w:rsidR="00930A31" w:rsidRPr="00930A31" w:rsidRDefault="00383734" w:rsidP="00D56F1B">
            <w:pPr>
              <w:pStyle w:val="Default"/>
              <w:spacing w:before="40" w:after="40"/>
              <w:jc w:val="center"/>
              <w:rPr>
                <w:rFonts w:ascii="Arial" w:hAnsi="Arial" w:cs="Arial"/>
                <w:color w:val="auto"/>
                <w:sz w:val="18"/>
                <w:szCs w:val="18"/>
              </w:rPr>
            </w:pPr>
            <w:r>
              <w:rPr>
                <w:rFonts w:ascii="Arial" w:hAnsi="Arial" w:cs="Arial"/>
                <w:color w:val="auto"/>
                <w:sz w:val="18"/>
                <w:szCs w:val="18"/>
              </w:rPr>
              <w:t>7,12</w:t>
            </w:r>
          </w:p>
        </w:tc>
      </w:tr>
      <w:tr w:rsidR="00930A31" w:rsidRPr="004C1685" w14:paraId="35FABA56" w14:textId="77777777" w:rsidTr="4462F405">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20D078F3" w:rsidR="00930A31" w:rsidRPr="00930A31" w:rsidRDefault="003F609A" w:rsidP="00D56F1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2376E258" w:rsidR="00FB3483" w:rsidRPr="00930A31" w:rsidRDefault="00605E5F" w:rsidP="00D56F1B">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2FDD4FEB" w:rsidR="00FB3483" w:rsidRPr="00930A31" w:rsidRDefault="00216FB2" w:rsidP="00D56F1B">
            <w:pPr>
              <w:pStyle w:val="Default"/>
              <w:spacing w:before="40" w:after="40"/>
              <w:jc w:val="center"/>
              <w:rPr>
                <w:rFonts w:ascii="Arial" w:hAnsi="Arial" w:cs="Arial"/>
                <w:color w:val="auto"/>
                <w:sz w:val="18"/>
                <w:szCs w:val="18"/>
              </w:rPr>
            </w:pPr>
            <w:r w:rsidRPr="4462F405">
              <w:rPr>
                <w:rFonts w:ascii="Arial" w:hAnsi="Arial" w:cs="Arial"/>
                <w:color w:val="auto"/>
                <w:sz w:val="18"/>
                <w:szCs w:val="18"/>
              </w:rPr>
              <w:t>11</w:t>
            </w:r>
            <w:r w:rsidR="1213081A" w:rsidRPr="4462F405">
              <w:rPr>
                <w:rFonts w:ascii="Arial" w:hAnsi="Arial" w:cs="Arial"/>
                <w:color w:val="auto"/>
                <w:sz w:val="18"/>
                <w:szCs w:val="18"/>
              </w:rPr>
              <w:t>, Table 2</w:t>
            </w:r>
          </w:p>
        </w:tc>
      </w:tr>
      <w:tr w:rsidR="00930A31" w:rsidRPr="004C1685" w14:paraId="3AC3457E"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4D0A7D16" w:rsidR="00930A31" w:rsidRPr="00930A31" w:rsidRDefault="4E3AA12C"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7</w:t>
            </w:r>
          </w:p>
        </w:tc>
      </w:tr>
      <w:tr w:rsidR="00930A31" w:rsidRPr="004C1685" w14:paraId="1778E3B8" w14:textId="77777777" w:rsidTr="4462F405">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4683D8B4" w:rsidR="00930A31" w:rsidRPr="00930A31" w:rsidRDefault="39D60E6B"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8, 10</w:t>
            </w:r>
          </w:p>
        </w:tc>
      </w:tr>
      <w:tr w:rsidR="00930A31" w:rsidRPr="004C1685" w14:paraId="4FF6FFA4" w14:textId="77777777" w:rsidTr="4462F405">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50C5E8E0" w:rsidR="00930A31" w:rsidRPr="00930A31" w:rsidRDefault="2BD000B8"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9</w:t>
            </w:r>
          </w:p>
        </w:tc>
      </w:tr>
      <w:tr w:rsidR="00930A31" w:rsidRPr="004C1685" w14:paraId="45A10003" w14:textId="77777777" w:rsidTr="4462F405">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08399FD4" w:rsidR="00930A31" w:rsidRPr="00930A31" w:rsidRDefault="0A3087F2"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11</w:t>
            </w:r>
          </w:p>
        </w:tc>
      </w:tr>
      <w:tr w:rsidR="00930A31" w:rsidRPr="004C1685" w14:paraId="678F791C" w14:textId="77777777" w:rsidTr="4462F405">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E72E454" w:rsidR="00930A31" w:rsidRPr="00930A31" w:rsidRDefault="1E01026D" w:rsidP="00D56F1B">
            <w:pPr>
              <w:pStyle w:val="Default"/>
              <w:spacing w:before="40" w:after="40"/>
              <w:jc w:val="center"/>
              <w:rPr>
                <w:rFonts w:ascii="Arial" w:hAnsi="Arial" w:cs="Arial"/>
                <w:color w:val="auto"/>
                <w:sz w:val="18"/>
                <w:szCs w:val="18"/>
              </w:rPr>
            </w:pPr>
            <w:r w:rsidRPr="4462F405">
              <w:rPr>
                <w:rFonts w:ascii="Arial" w:hAnsi="Arial" w:cs="Arial"/>
                <w:color w:val="auto"/>
                <w:sz w:val="18"/>
                <w:szCs w:val="18"/>
              </w:rPr>
              <w:t>11</w:t>
            </w:r>
          </w:p>
        </w:tc>
      </w:tr>
      <w:tr w:rsidR="00930A31" w:rsidRPr="004C1685" w14:paraId="0EF9DC20" w14:textId="77777777" w:rsidTr="4462F405">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229549FE" w:rsidR="00930A31" w:rsidRPr="00930A31" w:rsidRDefault="00084446" w:rsidP="00D56F1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39AA142A" w:rsidR="006E5FE2" w:rsidRPr="00930A31" w:rsidRDefault="5B584800"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31</w:t>
            </w:r>
          </w:p>
        </w:tc>
      </w:tr>
      <w:tr w:rsidR="006E5FE2" w:rsidRPr="004C1685" w14:paraId="56CA3C3F"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3F33EFE1" w:rsidR="006E5FE2" w:rsidRPr="00930A31" w:rsidRDefault="3D1D0483"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11</w:t>
            </w:r>
          </w:p>
        </w:tc>
      </w:tr>
      <w:tr w:rsidR="00FB3483" w:rsidRPr="004C1685" w14:paraId="1ABEFF8A"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rsidP="00D56F1B">
            <w:pPr>
              <w:pStyle w:val="Default"/>
              <w:jc w:val="center"/>
              <w:rPr>
                <w:rFonts w:ascii="Arial" w:hAnsi="Arial" w:cs="Arial"/>
                <w:color w:val="auto"/>
                <w:sz w:val="18"/>
                <w:szCs w:val="18"/>
              </w:rPr>
            </w:pPr>
          </w:p>
        </w:tc>
      </w:tr>
      <w:tr w:rsidR="00930A31" w:rsidRPr="004C1685" w14:paraId="783BADEB"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29DDF91B" w:rsidR="00930A31" w:rsidRPr="00930A31" w:rsidRDefault="082D0283"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Fig. 1</w:t>
            </w:r>
          </w:p>
        </w:tc>
      </w:tr>
      <w:tr w:rsidR="00930A31" w:rsidRPr="004C1685" w14:paraId="1BA22A88" w14:textId="77777777" w:rsidTr="4462F405">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AFA35C4" w:rsidR="00930A31" w:rsidRPr="00930A31" w:rsidRDefault="23530F44"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S3</w:t>
            </w:r>
          </w:p>
        </w:tc>
      </w:tr>
      <w:tr w:rsidR="00FB3483" w:rsidRPr="004C1685" w14:paraId="5BCDF56D" w14:textId="77777777" w:rsidTr="4462F405">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728AC4E5" w:rsidR="00FB3483" w:rsidRPr="00930A31" w:rsidRDefault="03E807B8"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Table 2</w:t>
            </w:r>
          </w:p>
        </w:tc>
      </w:tr>
      <w:tr w:rsidR="00FB3483" w:rsidRPr="004C1685" w14:paraId="79DAC67A"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601D2F9C" w:rsidR="00FB3483" w:rsidRPr="00930A31" w:rsidRDefault="0DFB81B7"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Tables 3, 4</w:t>
            </w:r>
          </w:p>
        </w:tc>
      </w:tr>
      <w:tr w:rsidR="00FB3483" w:rsidRPr="004C1685" w14:paraId="3D378A42"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6D0FABE" w:rsidR="00FB3483" w:rsidRPr="00930A31" w:rsidRDefault="00791847" w:rsidP="00D56F1B">
            <w:pPr>
              <w:pStyle w:val="Default"/>
              <w:spacing w:before="40" w:after="40"/>
              <w:jc w:val="center"/>
              <w:rPr>
                <w:rFonts w:ascii="Arial" w:hAnsi="Arial" w:cs="Arial"/>
                <w:color w:val="auto"/>
                <w:sz w:val="18"/>
                <w:szCs w:val="18"/>
              </w:rPr>
            </w:pPr>
            <w:r w:rsidRPr="00617544">
              <w:rPr>
                <w:rFonts w:ascii="Arial" w:hAnsi="Arial" w:cs="Arial"/>
                <w:color w:val="auto"/>
                <w:sz w:val="18"/>
                <w:szCs w:val="18"/>
              </w:rPr>
              <w:t xml:space="preserve">Table 5, </w:t>
            </w:r>
            <w:r w:rsidR="00404B71" w:rsidRPr="00617544">
              <w:rPr>
                <w:rFonts w:ascii="Arial" w:hAnsi="Arial" w:cs="Arial"/>
                <w:color w:val="auto"/>
                <w:sz w:val="18"/>
                <w:szCs w:val="18"/>
              </w:rPr>
              <w:t>S</w:t>
            </w:r>
            <w:proofErr w:type="gramStart"/>
            <w:r w:rsidR="00404B71" w:rsidRPr="00617544">
              <w:rPr>
                <w:rFonts w:ascii="Arial" w:hAnsi="Arial" w:cs="Arial"/>
                <w:color w:val="auto"/>
                <w:sz w:val="18"/>
                <w:szCs w:val="18"/>
              </w:rPr>
              <w:t xml:space="preserve">4, </w:t>
            </w:r>
            <w:r w:rsidR="550D5A07" w:rsidRPr="00617544">
              <w:rPr>
                <w:rFonts w:ascii="Arial" w:hAnsi="Arial" w:cs="Arial"/>
                <w:color w:val="auto"/>
                <w:sz w:val="18"/>
                <w:szCs w:val="18"/>
              </w:rPr>
              <w:t xml:space="preserve"> Table</w:t>
            </w:r>
            <w:proofErr w:type="gramEnd"/>
            <w:r w:rsidR="550D5A07" w:rsidRPr="00617544">
              <w:rPr>
                <w:rFonts w:ascii="Arial" w:hAnsi="Arial" w:cs="Arial"/>
                <w:color w:val="auto"/>
                <w:sz w:val="18"/>
                <w:szCs w:val="18"/>
              </w:rPr>
              <w:t xml:space="preserve"> 1</w:t>
            </w:r>
            <w:r w:rsidR="3BE65769" w:rsidRPr="00617544">
              <w:rPr>
                <w:rFonts w:ascii="Arial" w:hAnsi="Arial" w:cs="Arial"/>
                <w:color w:val="auto"/>
                <w:sz w:val="18"/>
                <w:szCs w:val="18"/>
              </w:rPr>
              <w:t>1</w:t>
            </w:r>
          </w:p>
        </w:tc>
      </w:tr>
      <w:tr w:rsidR="00930A31" w:rsidRPr="004C1685" w14:paraId="58431A59"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3C0BF113" w:rsidR="00930A31" w:rsidRPr="00930A31" w:rsidRDefault="31B43914"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17-23</w:t>
            </w:r>
          </w:p>
        </w:tc>
      </w:tr>
      <w:tr w:rsidR="00930A31" w:rsidRPr="004C1685" w14:paraId="29B5C9A7" w14:textId="77777777" w:rsidTr="4462F405">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4F5BD308" w:rsidR="00930A31" w:rsidRPr="00930A31" w:rsidRDefault="61CEAFFB"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Table 5</w:t>
            </w:r>
          </w:p>
        </w:tc>
      </w:tr>
      <w:tr w:rsidR="00930A31" w:rsidRPr="004C1685" w14:paraId="4D409E67" w14:textId="77777777" w:rsidTr="4462F405">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068E6629" w:rsidR="00930A31" w:rsidRPr="00930A31" w:rsidRDefault="24AA8488"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31</w:t>
            </w:r>
          </w:p>
        </w:tc>
      </w:tr>
      <w:tr w:rsidR="00930A31" w:rsidRPr="004C1685" w14:paraId="71188ED2" w14:textId="77777777" w:rsidTr="4462F405">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6A555E7" w:rsidR="00930A31" w:rsidRPr="00930A31" w:rsidRDefault="001268C8" w:rsidP="00D56F1B">
            <w:pPr>
              <w:pStyle w:val="Default"/>
              <w:spacing w:before="40" w:after="40"/>
              <w:jc w:val="center"/>
              <w:rPr>
                <w:rFonts w:ascii="Arial" w:hAnsi="Arial" w:cs="Arial"/>
                <w:color w:val="auto"/>
                <w:sz w:val="18"/>
                <w:szCs w:val="18"/>
              </w:rPr>
            </w:pPr>
            <w:r w:rsidRPr="4462F405">
              <w:rPr>
                <w:rFonts w:ascii="Arial" w:hAnsi="Arial" w:cs="Arial"/>
                <w:color w:val="auto"/>
                <w:sz w:val="18"/>
                <w:szCs w:val="18"/>
              </w:rPr>
              <w:t>N/A</w:t>
            </w:r>
          </w:p>
        </w:tc>
      </w:tr>
      <w:tr w:rsidR="00FB3483" w:rsidRPr="004C1685" w14:paraId="24A249B2"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30C0366A" w:rsidR="00FB3483" w:rsidRPr="00930A31" w:rsidRDefault="7A597FE1" w:rsidP="00D56F1B">
            <w:pPr>
              <w:pStyle w:val="Default"/>
              <w:spacing w:before="40" w:after="40"/>
              <w:jc w:val="center"/>
              <w:rPr>
                <w:rFonts w:ascii="Arial" w:hAnsi="Arial" w:cs="Arial"/>
                <w:color w:val="auto"/>
                <w:sz w:val="18"/>
                <w:szCs w:val="18"/>
              </w:rPr>
            </w:pPr>
            <w:r w:rsidRPr="4EF32954">
              <w:rPr>
                <w:rFonts w:ascii="Arial" w:hAnsi="Arial" w:cs="Arial"/>
                <w:color w:val="auto"/>
                <w:sz w:val="18"/>
                <w:szCs w:val="18"/>
              </w:rPr>
              <w:t>31</w:t>
            </w:r>
          </w:p>
        </w:tc>
      </w:tr>
      <w:tr w:rsidR="00077B44" w:rsidRPr="004C1685" w14:paraId="0FF31967"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51C302F" w:rsidR="00077B44" w:rsidRPr="00930A31" w:rsidRDefault="11B86E9F"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Table 5</w:t>
            </w:r>
          </w:p>
        </w:tc>
      </w:tr>
      <w:tr w:rsidR="00077B44" w:rsidRPr="004C1685" w14:paraId="6CE3625C"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D56F1B">
            <w:pPr>
              <w:pStyle w:val="Default"/>
              <w:jc w:val="center"/>
              <w:rPr>
                <w:rFonts w:ascii="Arial" w:hAnsi="Arial" w:cs="Arial"/>
                <w:color w:val="auto"/>
                <w:sz w:val="18"/>
                <w:szCs w:val="18"/>
              </w:rPr>
            </w:pPr>
          </w:p>
        </w:tc>
      </w:tr>
      <w:tr w:rsidR="00930A31" w:rsidRPr="004C1685" w14:paraId="44C0D626"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0DD426F4" w:rsidR="00930A31" w:rsidRPr="00930A31" w:rsidRDefault="54DDF49C"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24-30</w:t>
            </w:r>
          </w:p>
        </w:tc>
      </w:tr>
      <w:tr w:rsidR="00930A31" w:rsidRPr="004C1685" w14:paraId="0A24CE29" w14:textId="77777777" w:rsidTr="4462F405">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8B05978" w:rsidR="00930A31" w:rsidRPr="00930A31" w:rsidRDefault="351C31A3"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30-31</w:t>
            </w:r>
          </w:p>
        </w:tc>
      </w:tr>
      <w:tr w:rsidR="00930A31" w:rsidRPr="004C1685" w14:paraId="1CBB3F4F" w14:textId="77777777" w:rsidTr="4462F405">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167AEAAB" w:rsidR="00930A31" w:rsidRPr="00930A31" w:rsidRDefault="6212B9B0"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31-32</w:t>
            </w:r>
          </w:p>
        </w:tc>
      </w:tr>
      <w:tr w:rsidR="00930A31" w:rsidRPr="004C1685" w14:paraId="52BD6520" w14:textId="77777777" w:rsidTr="4462F405">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34795BE2" w:rsidR="00930A31" w:rsidRPr="00930A31" w:rsidRDefault="02C04718"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32-33</w:t>
            </w:r>
          </w:p>
        </w:tc>
      </w:tr>
      <w:tr w:rsidR="00077B44" w:rsidRPr="004C1685" w14:paraId="51341A5A" w14:textId="77777777" w:rsidTr="4462F4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21B417C6" w:rsidR="00077B44" w:rsidRPr="00930A31" w:rsidRDefault="00077B44" w:rsidP="00D56F1B">
            <w:pPr>
              <w:pStyle w:val="Default"/>
              <w:jc w:val="center"/>
              <w:rPr>
                <w:rFonts w:ascii="Arial" w:hAnsi="Arial" w:cs="Arial"/>
                <w:color w:val="auto"/>
                <w:sz w:val="18"/>
                <w:szCs w:val="18"/>
              </w:rPr>
            </w:pPr>
          </w:p>
        </w:tc>
      </w:tr>
      <w:tr w:rsidR="00930A31" w:rsidRPr="004C1685" w14:paraId="5CF94E2D" w14:textId="77777777" w:rsidTr="4462F4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594BC89C" w:rsidR="00930A31" w:rsidRPr="00930A31" w:rsidRDefault="252FA9CC"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4</w:t>
            </w:r>
          </w:p>
        </w:tc>
      </w:tr>
      <w:tr w:rsidR="00930A31" w:rsidRPr="004C1685" w14:paraId="4C3E51C1" w14:textId="77777777" w:rsidTr="4462F405">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5F4C7696" w:rsidR="00930A31" w:rsidRPr="00930A31" w:rsidRDefault="34505B63"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4</w:t>
            </w:r>
          </w:p>
        </w:tc>
      </w:tr>
      <w:tr w:rsidR="00930A31" w:rsidRPr="004C1685" w14:paraId="131EC413" w14:textId="77777777" w:rsidTr="4462F405">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73D1193E" w:rsidR="00930A31" w:rsidRPr="00930A31" w:rsidRDefault="6CD5D095"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No amendments</w:t>
            </w:r>
          </w:p>
        </w:tc>
      </w:tr>
      <w:tr w:rsidR="00077B44" w:rsidRPr="004C1685" w14:paraId="10B09DA9" w14:textId="77777777" w:rsidTr="4462F4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11147057" w:rsidR="00077B44" w:rsidRPr="00930A31" w:rsidRDefault="2C61EC6A"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4, 34</w:t>
            </w:r>
          </w:p>
        </w:tc>
      </w:tr>
      <w:tr w:rsidR="00077B44" w:rsidRPr="004C1685" w14:paraId="30333012" w14:textId="77777777" w:rsidTr="00C91DC2">
        <w:trPr>
          <w:trHeight w:val="464"/>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C7188AE" w:rsidR="00077B44" w:rsidRPr="00930A31" w:rsidRDefault="4D0F79D1" w:rsidP="00D56F1B">
            <w:pPr>
              <w:pStyle w:val="Default"/>
              <w:spacing w:before="40" w:after="40"/>
              <w:jc w:val="center"/>
              <w:rPr>
                <w:rFonts w:ascii="Arial" w:hAnsi="Arial" w:cs="Arial"/>
                <w:color w:val="auto"/>
                <w:sz w:val="18"/>
                <w:szCs w:val="18"/>
              </w:rPr>
            </w:pPr>
            <w:r w:rsidRPr="10DF0611">
              <w:rPr>
                <w:rFonts w:ascii="Arial" w:hAnsi="Arial" w:cs="Arial"/>
                <w:color w:val="auto"/>
                <w:sz w:val="18"/>
                <w:szCs w:val="18"/>
              </w:rPr>
              <w:t>34</w:t>
            </w:r>
          </w:p>
        </w:tc>
      </w:tr>
      <w:tr w:rsidR="00077B44" w:rsidRPr="004C1685" w14:paraId="7E1A8D23" w14:textId="77777777" w:rsidTr="4462F405">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D13C2E0" w:rsidR="00077B44" w:rsidRPr="0055065E" w:rsidRDefault="55450F2F" w:rsidP="00D56F1B">
            <w:pPr>
              <w:pStyle w:val="Default"/>
              <w:spacing w:before="40" w:after="40"/>
              <w:jc w:val="center"/>
              <w:rPr>
                <w:rFonts w:ascii="Arial" w:hAnsi="Arial" w:cs="Arial"/>
                <w:color w:val="auto"/>
                <w:spacing w:val="-6"/>
                <w:sz w:val="17"/>
                <w:szCs w:val="17"/>
              </w:rPr>
            </w:pPr>
            <w:r w:rsidRPr="0055065E">
              <w:rPr>
                <w:rFonts w:ascii="Arial" w:hAnsi="Arial" w:cs="Arial"/>
                <w:color w:val="auto"/>
                <w:spacing w:val="-6"/>
                <w:sz w:val="18"/>
                <w:szCs w:val="18"/>
              </w:rPr>
              <w:t xml:space="preserve">Extracted and </w:t>
            </w:r>
            <w:r w:rsidRPr="0055065E">
              <w:rPr>
                <w:rFonts w:ascii="Arial" w:hAnsi="Arial" w:cs="Arial"/>
                <w:color w:val="auto"/>
                <w:spacing w:val="-8"/>
                <w:sz w:val="18"/>
                <w:szCs w:val="18"/>
              </w:rPr>
              <w:t>analysed data in supporting files</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0486D" w14:textId="77777777" w:rsidR="00207C69" w:rsidRDefault="00207C69">
      <w:r>
        <w:separator/>
      </w:r>
    </w:p>
  </w:endnote>
  <w:endnote w:type="continuationSeparator" w:id="0">
    <w:p w14:paraId="1848EDDC" w14:textId="77777777" w:rsidR="00207C69" w:rsidRDefault="00207C69">
      <w:r>
        <w:continuationSeparator/>
      </w:r>
    </w:p>
  </w:endnote>
  <w:endnote w:type="continuationNotice" w:id="1">
    <w:p w14:paraId="01AB9C8D" w14:textId="77777777" w:rsidR="00207C69" w:rsidRDefault="00207C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944AE" w14:textId="77777777" w:rsidR="00207C69" w:rsidRDefault="00207C69">
      <w:r>
        <w:separator/>
      </w:r>
    </w:p>
  </w:footnote>
  <w:footnote w:type="continuationSeparator" w:id="0">
    <w:p w14:paraId="1627B9A3" w14:textId="77777777" w:rsidR="00207C69" w:rsidRDefault="00207C69">
      <w:r>
        <w:continuationSeparator/>
      </w:r>
    </w:p>
  </w:footnote>
  <w:footnote w:type="continuationNotice" w:id="1">
    <w:p w14:paraId="3D485505" w14:textId="77777777" w:rsidR="00207C69" w:rsidRDefault="00207C6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A6F202" w:rsidR="00947707" w:rsidRPr="00930A31" w:rsidRDefault="00DB2F1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074D32EA">
          <wp:simplePos x="0" y="0"/>
          <wp:positionH relativeFrom="column">
            <wp:posOffset>-32385</wp:posOffset>
          </wp:positionH>
          <wp:positionV relativeFrom="paragraph">
            <wp:posOffset>-111760</wp:posOffset>
          </wp:positionV>
          <wp:extent cx="457200" cy="419100"/>
          <wp:effectExtent l="0" t="0" r="0" b="0"/>
          <wp:wrapNone/>
          <wp:docPr id="5"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446"/>
    <w:rsid w:val="000B5CCC"/>
    <w:rsid w:val="001268C8"/>
    <w:rsid w:val="00152CDB"/>
    <w:rsid w:val="001721F5"/>
    <w:rsid w:val="0018323E"/>
    <w:rsid w:val="00190C83"/>
    <w:rsid w:val="001A399E"/>
    <w:rsid w:val="00207C69"/>
    <w:rsid w:val="00216FB2"/>
    <w:rsid w:val="00246C93"/>
    <w:rsid w:val="00256BAF"/>
    <w:rsid w:val="002A2A06"/>
    <w:rsid w:val="002E542D"/>
    <w:rsid w:val="003103C2"/>
    <w:rsid w:val="00316C12"/>
    <w:rsid w:val="00326C67"/>
    <w:rsid w:val="003516AD"/>
    <w:rsid w:val="003525A3"/>
    <w:rsid w:val="00363B8D"/>
    <w:rsid w:val="003760FB"/>
    <w:rsid w:val="00383734"/>
    <w:rsid w:val="00387B83"/>
    <w:rsid w:val="003B79FF"/>
    <w:rsid w:val="003F609A"/>
    <w:rsid w:val="00400A0B"/>
    <w:rsid w:val="00404B71"/>
    <w:rsid w:val="00436A71"/>
    <w:rsid w:val="00443C1D"/>
    <w:rsid w:val="00461576"/>
    <w:rsid w:val="004C1685"/>
    <w:rsid w:val="005078EE"/>
    <w:rsid w:val="0055065E"/>
    <w:rsid w:val="00550BF1"/>
    <w:rsid w:val="0059028D"/>
    <w:rsid w:val="005979B8"/>
    <w:rsid w:val="00605E5F"/>
    <w:rsid w:val="00617544"/>
    <w:rsid w:val="006E2E3D"/>
    <w:rsid w:val="006E5FE2"/>
    <w:rsid w:val="006F1F04"/>
    <w:rsid w:val="006F3BA6"/>
    <w:rsid w:val="00726794"/>
    <w:rsid w:val="00754616"/>
    <w:rsid w:val="0077253C"/>
    <w:rsid w:val="00791847"/>
    <w:rsid w:val="0079367E"/>
    <w:rsid w:val="007A32EC"/>
    <w:rsid w:val="007F0A6F"/>
    <w:rsid w:val="007F5F73"/>
    <w:rsid w:val="00834856"/>
    <w:rsid w:val="008412D5"/>
    <w:rsid w:val="00870727"/>
    <w:rsid w:val="008843CF"/>
    <w:rsid w:val="008A3EAE"/>
    <w:rsid w:val="008E2C91"/>
    <w:rsid w:val="00930A31"/>
    <w:rsid w:val="00947707"/>
    <w:rsid w:val="009827E5"/>
    <w:rsid w:val="009B4D8C"/>
    <w:rsid w:val="009D6B54"/>
    <w:rsid w:val="00A15956"/>
    <w:rsid w:val="00A215D2"/>
    <w:rsid w:val="00A86593"/>
    <w:rsid w:val="00AB79CE"/>
    <w:rsid w:val="00AD5664"/>
    <w:rsid w:val="00AE08DC"/>
    <w:rsid w:val="00AE4BBD"/>
    <w:rsid w:val="00B51910"/>
    <w:rsid w:val="00B9171C"/>
    <w:rsid w:val="00BE432E"/>
    <w:rsid w:val="00BF030D"/>
    <w:rsid w:val="00C22710"/>
    <w:rsid w:val="00C450B3"/>
    <w:rsid w:val="00C91DC2"/>
    <w:rsid w:val="00D56F1B"/>
    <w:rsid w:val="00D71428"/>
    <w:rsid w:val="00D95D84"/>
    <w:rsid w:val="00DA4D79"/>
    <w:rsid w:val="00DB2F14"/>
    <w:rsid w:val="00DC4F19"/>
    <w:rsid w:val="00E324A8"/>
    <w:rsid w:val="00E56E08"/>
    <w:rsid w:val="00E66E3A"/>
    <w:rsid w:val="00EB610E"/>
    <w:rsid w:val="00EE38B1"/>
    <w:rsid w:val="00F22E94"/>
    <w:rsid w:val="00F362AA"/>
    <w:rsid w:val="00F52D7F"/>
    <w:rsid w:val="00F67C14"/>
    <w:rsid w:val="00F7476E"/>
    <w:rsid w:val="00FA3DAF"/>
    <w:rsid w:val="00FB3483"/>
    <w:rsid w:val="00FD27C2"/>
    <w:rsid w:val="02C04718"/>
    <w:rsid w:val="03E807B8"/>
    <w:rsid w:val="03F2ADEC"/>
    <w:rsid w:val="04216520"/>
    <w:rsid w:val="07F0DDFA"/>
    <w:rsid w:val="082D0283"/>
    <w:rsid w:val="0A3087F2"/>
    <w:rsid w:val="0DFB81B7"/>
    <w:rsid w:val="0E39E092"/>
    <w:rsid w:val="0F166A04"/>
    <w:rsid w:val="0FEDAA60"/>
    <w:rsid w:val="10DF0611"/>
    <w:rsid w:val="11B86E9F"/>
    <w:rsid w:val="11F02F9F"/>
    <w:rsid w:val="1213081A"/>
    <w:rsid w:val="15888C03"/>
    <w:rsid w:val="15E896AC"/>
    <w:rsid w:val="1A71E9C3"/>
    <w:rsid w:val="1BED97F9"/>
    <w:rsid w:val="1DA460BC"/>
    <w:rsid w:val="1E01026D"/>
    <w:rsid w:val="1EC91368"/>
    <w:rsid w:val="23530F44"/>
    <w:rsid w:val="24AA8488"/>
    <w:rsid w:val="24E8082B"/>
    <w:rsid w:val="252FA9CC"/>
    <w:rsid w:val="25E1C260"/>
    <w:rsid w:val="271AC30D"/>
    <w:rsid w:val="27C1A18B"/>
    <w:rsid w:val="28D18138"/>
    <w:rsid w:val="2BD000B8"/>
    <w:rsid w:val="2C61EC6A"/>
    <w:rsid w:val="2E2052D1"/>
    <w:rsid w:val="2FAD8A42"/>
    <w:rsid w:val="31B43914"/>
    <w:rsid w:val="34505B63"/>
    <w:rsid w:val="351C31A3"/>
    <w:rsid w:val="36AA16C5"/>
    <w:rsid w:val="39D60E6B"/>
    <w:rsid w:val="3BE65769"/>
    <w:rsid w:val="3D1D0483"/>
    <w:rsid w:val="3FEE4DAE"/>
    <w:rsid w:val="41A371C7"/>
    <w:rsid w:val="4203F98B"/>
    <w:rsid w:val="4462F405"/>
    <w:rsid w:val="463716FA"/>
    <w:rsid w:val="47D2E75B"/>
    <w:rsid w:val="48E7BB46"/>
    <w:rsid w:val="4D0F79D1"/>
    <w:rsid w:val="4D1354C1"/>
    <w:rsid w:val="4D93A3A6"/>
    <w:rsid w:val="4E3AA12C"/>
    <w:rsid w:val="4E4228DF"/>
    <w:rsid w:val="4EC95436"/>
    <w:rsid w:val="4EF32954"/>
    <w:rsid w:val="509B440F"/>
    <w:rsid w:val="530660CB"/>
    <w:rsid w:val="54DDF49C"/>
    <w:rsid w:val="550D5A07"/>
    <w:rsid w:val="55450F2F"/>
    <w:rsid w:val="596830B6"/>
    <w:rsid w:val="5B584800"/>
    <w:rsid w:val="5BFB467D"/>
    <w:rsid w:val="5D9716DE"/>
    <w:rsid w:val="5DC4DEA9"/>
    <w:rsid w:val="60ACAFFB"/>
    <w:rsid w:val="6148FC8B"/>
    <w:rsid w:val="61CEAFFB"/>
    <w:rsid w:val="6212B9B0"/>
    <w:rsid w:val="62FB991C"/>
    <w:rsid w:val="6974940E"/>
    <w:rsid w:val="6CD5D095"/>
    <w:rsid w:val="6D32F505"/>
    <w:rsid w:val="6DDEB292"/>
    <w:rsid w:val="6ECEC566"/>
    <w:rsid w:val="7232D2AD"/>
    <w:rsid w:val="78327DA0"/>
    <w:rsid w:val="78C8E41A"/>
    <w:rsid w:val="7A597FE1"/>
    <w:rsid w:val="7A97854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208B63E5-2073-4CC6-AD08-F73E650FA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Kommentarsreferens">
    <w:name w:val="annotation reference"/>
    <w:basedOn w:val="Standardstycketeckensnitt"/>
    <w:rsid w:val="008843CF"/>
    <w:rPr>
      <w:sz w:val="16"/>
      <w:szCs w:val="16"/>
    </w:rPr>
  </w:style>
  <w:style w:type="paragraph" w:styleId="Kommentarer">
    <w:name w:val="annotation text"/>
    <w:basedOn w:val="Normal"/>
    <w:link w:val="KommentarerChar"/>
    <w:rsid w:val="008843CF"/>
    <w:rPr>
      <w:sz w:val="20"/>
      <w:szCs w:val="20"/>
    </w:rPr>
  </w:style>
  <w:style w:type="character" w:customStyle="1" w:styleId="KommentarerChar">
    <w:name w:val="Kommentarer Char"/>
    <w:basedOn w:val="Standardstycketeckensnitt"/>
    <w:link w:val="Kommentarer"/>
    <w:rsid w:val="008843CF"/>
    <w:rPr>
      <w:lang w:val="en-CA" w:eastAsia="en-CA"/>
    </w:rPr>
  </w:style>
  <w:style w:type="paragraph" w:styleId="Kommentarsmne">
    <w:name w:val="annotation subject"/>
    <w:basedOn w:val="Kommentarer"/>
    <w:next w:val="Kommentarer"/>
    <w:link w:val="KommentarsmneChar"/>
    <w:rsid w:val="008843CF"/>
    <w:rPr>
      <w:b/>
      <w:bCs/>
    </w:rPr>
  </w:style>
  <w:style w:type="character" w:customStyle="1" w:styleId="KommentarsmneChar">
    <w:name w:val="Kommentarsämne Char"/>
    <w:basedOn w:val="KommentarerChar"/>
    <w:link w:val="Kommentarsmne"/>
    <w:rsid w:val="008843C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147</Words>
  <Characters>6084</Characters>
  <Application>Microsoft Office Word</Application>
  <DocSecurity>0</DocSecurity>
  <Lines>50</Lines>
  <Paragraphs>14</Paragraphs>
  <ScaleCrop>false</ScaleCrop>
  <Company/>
  <LinksUpToDate>false</LinksUpToDate>
  <CharactersWithSpaces>7217</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sanne Bernhardsson</cp:lastModifiedBy>
  <cp:revision>43</cp:revision>
  <cp:lastPrinted>2020-11-24T03:02:00Z</cp:lastPrinted>
  <dcterms:created xsi:type="dcterms:W3CDTF">2022-12-15T01:51:00Z</dcterms:created>
  <dcterms:modified xsi:type="dcterms:W3CDTF">2023-02-14T12:41:00Z</dcterms:modified>
</cp:coreProperties>
</file>